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010AE" w:rsidRPr="00F91E47" w:rsidRDefault="006010AE" w:rsidP="006010AE">
      <w:r w:rsidRPr="00F91E47">
        <w:rPr>
          <w:b/>
        </w:rPr>
        <w:t>Table S3: The mean and SD values for stride parameters for the LRDs and GSDs during trotting.</w:t>
      </w:r>
      <w:r w:rsidRPr="00F91E47">
        <w:t xml:space="preserve"> P values less than 0.05 are in bold. The spatial parameters are presented as a percentage of the withers height (WH).  </w:t>
      </w:r>
    </w:p>
    <w:tbl>
      <w:tblPr>
        <w:tblW w:w="0" w:type="auto"/>
        <w:tblInd w:w="1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06"/>
        <w:gridCol w:w="1606"/>
        <w:gridCol w:w="1606"/>
        <w:gridCol w:w="1606"/>
        <w:gridCol w:w="1606"/>
        <w:gridCol w:w="1606"/>
      </w:tblGrid>
      <w:tr w:rsidR="006010AE" w:rsidRPr="00F91E47" w:rsidTr="002458E0">
        <w:tc>
          <w:tcPr>
            <w:tcW w:w="1606" w:type="dxa"/>
            <w:shd w:val="clear" w:color="auto" w:fill="auto"/>
          </w:tcPr>
          <w:p w:rsidR="006010AE" w:rsidRPr="00F91E47" w:rsidRDefault="006010AE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tride parameter</w:t>
            </w:r>
          </w:p>
        </w:tc>
        <w:tc>
          <w:tcPr>
            <w:tcW w:w="3212" w:type="dxa"/>
            <w:gridSpan w:val="2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RD</w:t>
            </w:r>
          </w:p>
        </w:tc>
        <w:tc>
          <w:tcPr>
            <w:tcW w:w="3212" w:type="dxa"/>
            <w:gridSpan w:val="2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GSD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</w:p>
        </w:tc>
      </w:tr>
      <w:tr w:rsidR="006010AE" w:rsidRPr="00F91E47" w:rsidTr="002458E0">
        <w:tc>
          <w:tcPr>
            <w:tcW w:w="1606" w:type="dxa"/>
            <w:shd w:val="clear" w:color="auto" w:fill="auto"/>
          </w:tcPr>
          <w:p w:rsidR="006010AE" w:rsidRPr="00F91E47" w:rsidRDefault="006010AE" w:rsidP="002458E0">
            <w:pPr>
              <w:rPr>
                <w:sz w:val="20"/>
                <w:szCs w:val="20"/>
              </w:rPr>
            </w:pP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Mean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D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Mean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D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P value</w:t>
            </w:r>
          </w:p>
        </w:tc>
      </w:tr>
      <w:tr w:rsidR="006010AE" w:rsidRPr="00F91E47" w:rsidTr="002458E0">
        <w:tc>
          <w:tcPr>
            <w:tcW w:w="1606" w:type="dxa"/>
            <w:shd w:val="clear" w:color="auto" w:fill="auto"/>
          </w:tcPr>
          <w:p w:rsidR="006010AE" w:rsidRPr="00F91E47" w:rsidRDefault="006010AE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tance duration (% stride time)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3.22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75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43.71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91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713</w:t>
            </w:r>
          </w:p>
        </w:tc>
      </w:tr>
      <w:tr w:rsidR="006010AE" w:rsidRPr="00F91E47" w:rsidTr="002458E0">
        <w:tc>
          <w:tcPr>
            <w:tcW w:w="1606" w:type="dxa"/>
            <w:shd w:val="clear" w:color="auto" w:fill="auto"/>
          </w:tcPr>
          <w:p w:rsidR="006010AE" w:rsidRPr="00F91E47" w:rsidRDefault="006010AE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wing duration (% stride time)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7.21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18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56.80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71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843</w:t>
            </w:r>
          </w:p>
        </w:tc>
      </w:tr>
      <w:tr w:rsidR="006010AE" w:rsidRPr="00F91E47" w:rsidTr="002458E0">
        <w:tc>
          <w:tcPr>
            <w:tcW w:w="1606" w:type="dxa"/>
            <w:shd w:val="clear" w:color="auto" w:fill="auto"/>
          </w:tcPr>
          <w:p w:rsidR="006010AE" w:rsidRPr="00F91E47" w:rsidRDefault="006010AE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tride time (s)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50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3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53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3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20</w:t>
            </w:r>
          </w:p>
        </w:tc>
      </w:tr>
      <w:tr w:rsidR="006010AE" w:rsidRPr="00F91E47" w:rsidTr="002458E0">
        <w:tc>
          <w:tcPr>
            <w:tcW w:w="1606" w:type="dxa"/>
            <w:shd w:val="clear" w:color="auto" w:fill="auto"/>
          </w:tcPr>
          <w:p w:rsidR="006010AE" w:rsidRPr="00F91E47" w:rsidRDefault="006010AE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 xml:space="preserve">Normalised stride time 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1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1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1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01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755</w:t>
            </w:r>
          </w:p>
        </w:tc>
      </w:tr>
      <w:tr w:rsidR="006010AE" w:rsidRPr="00F91E47" w:rsidTr="002458E0">
        <w:tc>
          <w:tcPr>
            <w:tcW w:w="1606" w:type="dxa"/>
            <w:shd w:val="clear" w:color="auto" w:fill="auto"/>
          </w:tcPr>
          <w:p w:rsidR="006010AE" w:rsidRPr="00F91E47" w:rsidRDefault="006010AE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Left stride length (% WH)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98.35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5.70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06.27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8.08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98</w:t>
            </w:r>
          </w:p>
        </w:tc>
      </w:tr>
      <w:tr w:rsidR="006010AE" w:rsidRPr="00F91E47" w:rsidTr="002458E0">
        <w:tc>
          <w:tcPr>
            <w:tcW w:w="1606" w:type="dxa"/>
            <w:shd w:val="clear" w:color="auto" w:fill="auto"/>
          </w:tcPr>
          <w:p w:rsidR="006010AE" w:rsidRPr="00F91E47" w:rsidRDefault="006010AE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Right stride length (% WH)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99.16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6.00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05.08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8.15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378</w:t>
            </w:r>
          </w:p>
        </w:tc>
      </w:tr>
      <w:tr w:rsidR="006010AE" w:rsidRPr="00F91E47" w:rsidTr="002458E0">
        <w:tc>
          <w:tcPr>
            <w:tcW w:w="1606" w:type="dxa"/>
            <w:shd w:val="clear" w:color="auto" w:fill="auto"/>
          </w:tcPr>
          <w:p w:rsidR="006010AE" w:rsidRPr="00F91E47" w:rsidRDefault="006010AE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Stride speed (m/s)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19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19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2.45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29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b/>
                <w:sz w:val="20"/>
                <w:szCs w:val="20"/>
              </w:rPr>
            </w:pPr>
            <w:r w:rsidRPr="00F91E47">
              <w:rPr>
                <w:b/>
                <w:sz w:val="20"/>
                <w:szCs w:val="20"/>
              </w:rPr>
              <w:t>0.012</w:t>
            </w:r>
          </w:p>
        </w:tc>
      </w:tr>
      <w:tr w:rsidR="006010AE" w:rsidRPr="00F91E47" w:rsidTr="002458E0">
        <w:tc>
          <w:tcPr>
            <w:tcW w:w="1606" w:type="dxa"/>
            <w:shd w:val="clear" w:color="auto" w:fill="auto"/>
          </w:tcPr>
          <w:p w:rsidR="006010AE" w:rsidRPr="00F91E47" w:rsidRDefault="006010AE" w:rsidP="002458E0">
            <w:pPr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Normalised stride speed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50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10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9.83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1.14</w:t>
            </w:r>
          </w:p>
        </w:tc>
        <w:tc>
          <w:tcPr>
            <w:tcW w:w="1606" w:type="dxa"/>
          </w:tcPr>
          <w:p w:rsidR="006010AE" w:rsidRPr="00F91E47" w:rsidRDefault="006010AE" w:rsidP="002458E0">
            <w:pPr>
              <w:jc w:val="center"/>
              <w:rPr>
                <w:sz w:val="20"/>
                <w:szCs w:val="20"/>
              </w:rPr>
            </w:pPr>
            <w:r w:rsidRPr="00F91E47">
              <w:rPr>
                <w:sz w:val="20"/>
                <w:szCs w:val="20"/>
              </w:rPr>
              <w:t>0.755</w:t>
            </w:r>
          </w:p>
        </w:tc>
      </w:tr>
    </w:tbl>
    <w:p w:rsidR="006010AE" w:rsidRPr="00F91E47" w:rsidRDefault="006010AE" w:rsidP="006010AE"/>
    <w:p w:rsidR="006010AE" w:rsidRPr="00F91E47" w:rsidRDefault="006010AE" w:rsidP="006010AE"/>
    <w:p w:rsidR="006010AE" w:rsidRPr="00F91E47" w:rsidRDefault="006010AE" w:rsidP="006010AE">
      <w:pPr>
        <w:sectPr w:rsidR="006010AE" w:rsidRPr="00F91E47">
          <w:pgSz w:w="11906" w:h="16838"/>
          <w:pgMar w:top="1440" w:right="1135" w:bottom="1440" w:left="1134" w:header="708" w:footer="708" w:gutter="0"/>
          <w:cols w:space="720" w:equalWidth="0">
            <w:col w:w="9360"/>
          </w:cols>
        </w:sectPr>
      </w:pPr>
    </w:p>
    <w:p w:rsidR="00932607" w:rsidRDefault="00932607">
      <w:bookmarkStart w:id="0" w:name="_GoBack"/>
      <w:bookmarkEnd w:id="0"/>
    </w:p>
    <w:sectPr w:rsidR="009326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0AE"/>
    <w:rsid w:val="006010AE"/>
    <w:rsid w:val="00932607"/>
    <w:rsid w:val="00A40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0AE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0AE"/>
    <w:pPr>
      <w:spacing w:after="0" w:line="240" w:lineRule="auto"/>
    </w:pPr>
    <w:rPr>
      <w:rFonts w:ascii="Calibri" w:eastAsia="Calibri" w:hAnsi="Calibri" w:cs="Calibr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</Words>
  <Characters>598</Characters>
  <Application>Microsoft Office Word</Application>
  <DocSecurity>0</DocSecurity>
  <Lines>4</Lines>
  <Paragraphs>1</Paragraphs>
  <ScaleCrop>false</ScaleCrop>
  <Company/>
  <LinksUpToDate>false</LinksUpToDate>
  <CharactersWithSpaces>7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enakshi Akasapu</dc:creator>
  <cp:lastModifiedBy>Meenakshi Akasapu</cp:lastModifiedBy>
  <cp:revision>1</cp:revision>
  <dcterms:created xsi:type="dcterms:W3CDTF">2020-09-25T02:02:00Z</dcterms:created>
  <dcterms:modified xsi:type="dcterms:W3CDTF">2020-09-25T02:03:00Z</dcterms:modified>
</cp:coreProperties>
</file>